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933D8" w14:textId="2254AB3B" w:rsidR="00337913" w:rsidRPr="00303FFC" w:rsidRDefault="00CF2222" w:rsidP="00303FFC">
      <w:pPr>
        <w:widowControl w:val="0"/>
        <w:autoSpaceDE w:val="0"/>
        <w:autoSpaceDN w:val="0"/>
        <w:adjustRightInd w:val="0"/>
        <w:jc w:val="both"/>
        <w:rPr>
          <w:color w:val="000000" w:themeColor="text1"/>
          <w:sz w:val="18"/>
          <w:szCs w:val="18"/>
        </w:rPr>
      </w:pPr>
      <w:r w:rsidRPr="00303FFC">
        <w:rPr>
          <w:b/>
          <w:bCs/>
          <w:color w:val="000000" w:themeColor="text1"/>
          <w:sz w:val="18"/>
          <w:szCs w:val="18"/>
        </w:rPr>
        <w:t xml:space="preserve">Supplementary </w:t>
      </w:r>
      <w:r w:rsidR="00337913" w:rsidRPr="00303FFC">
        <w:rPr>
          <w:b/>
          <w:bCs/>
          <w:color w:val="000000" w:themeColor="text1"/>
          <w:sz w:val="18"/>
          <w:szCs w:val="18"/>
        </w:rPr>
        <w:t>Table 1.</w:t>
      </w:r>
      <w:r w:rsidR="00337913" w:rsidRPr="00303FFC">
        <w:rPr>
          <w:color w:val="000000" w:themeColor="text1"/>
          <w:sz w:val="18"/>
          <w:szCs w:val="18"/>
        </w:rPr>
        <w:t xml:space="preserve"> Primer sequences.</w:t>
      </w:r>
    </w:p>
    <w:p w14:paraId="6700ADB7" w14:textId="26144B6E" w:rsidR="00014243" w:rsidRPr="00303FFC" w:rsidRDefault="00337913" w:rsidP="00303FFC">
      <w:pPr>
        <w:pBdr>
          <w:top w:val="single" w:sz="4" w:space="1" w:color="auto"/>
          <w:bottom w:val="single" w:sz="4" w:space="1" w:color="auto"/>
        </w:pBdr>
        <w:rPr>
          <w:b/>
          <w:bCs/>
          <w:color w:val="000000" w:themeColor="text1"/>
          <w:sz w:val="18"/>
          <w:szCs w:val="18"/>
        </w:rPr>
      </w:pPr>
      <w:r w:rsidRPr="00303FFC">
        <w:rPr>
          <w:b/>
          <w:bCs/>
          <w:color w:val="000000" w:themeColor="text1"/>
          <w:sz w:val="18"/>
          <w:szCs w:val="18"/>
        </w:rPr>
        <w:t>Gene</w:t>
      </w:r>
      <w:r w:rsidRPr="00303FFC">
        <w:rPr>
          <w:b/>
          <w:bCs/>
          <w:color w:val="000000" w:themeColor="text1"/>
          <w:sz w:val="18"/>
          <w:szCs w:val="18"/>
        </w:rPr>
        <w:tab/>
      </w:r>
      <w:r w:rsidRPr="00303FFC">
        <w:rPr>
          <w:b/>
          <w:bCs/>
          <w:color w:val="000000" w:themeColor="text1"/>
          <w:sz w:val="18"/>
          <w:szCs w:val="18"/>
        </w:rPr>
        <w:tab/>
      </w:r>
      <w:r w:rsidR="00221A08" w:rsidRPr="00303FFC">
        <w:rPr>
          <w:b/>
          <w:bCs/>
          <w:color w:val="000000" w:themeColor="text1"/>
          <w:sz w:val="18"/>
          <w:szCs w:val="18"/>
        </w:rPr>
        <w:t>Accession N</w:t>
      </w:r>
      <w:r w:rsidRPr="00303FFC">
        <w:rPr>
          <w:b/>
          <w:bCs/>
          <w:color w:val="000000" w:themeColor="text1"/>
          <w:sz w:val="18"/>
          <w:szCs w:val="18"/>
        </w:rPr>
        <w:t>umber</w:t>
      </w:r>
      <w:r w:rsidRPr="00303FFC">
        <w:rPr>
          <w:b/>
          <w:bCs/>
          <w:color w:val="000000" w:themeColor="text1"/>
          <w:sz w:val="18"/>
          <w:szCs w:val="18"/>
        </w:rPr>
        <w:tab/>
      </w:r>
      <w:r w:rsidRPr="00303FFC">
        <w:rPr>
          <w:b/>
          <w:bCs/>
          <w:color w:val="000000" w:themeColor="text1"/>
          <w:sz w:val="18"/>
          <w:szCs w:val="18"/>
        </w:rPr>
        <w:tab/>
      </w:r>
      <w:r w:rsidRPr="00303FFC">
        <w:rPr>
          <w:b/>
          <w:bCs/>
          <w:color w:val="000000" w:themeColor="text1"/>
          <w:sz w:val="18"/>
          <w:szCs w:val="18"/>
        </w:rPr>
        <w:tab/>
        <w:t>Primer sequences</w:t>
      </w:r>
      <w:r w:rsidR="008435F9" w:rsidRPr="00303FFC">
        <w:rPr>
          <w:b/>
          <w:bCs/>
          <w:color w:val="000000" w:themeColor="text1"/>
          <w:sz w:val="18"/>
          <w:szCs w:val="18"/>
        </w:rPr>
        <w:tab/>
      </w:r>
      <w:r w:rsidR="008435F9" w:rsidRPr="00303FFC">
        <w:rPr>
          <w:b/>
          <w:bCs/>
          <w:color w:val="000000" w:themeColor="text1"/>
          <w:sz w:val="18"/>
          <w:szCs w:val="18"/>
        </w:rPr>
        <w:tab/>
      </w:r>
      <w:r w:rsidR="008435F9" w:rsidRPr="00303FFC">
        <w:rPr>
          <w:b/>
          <w:bCs/>
          <w:color w:val="000000" w:themeColor="text1"/>
          <w:sz w:val="18"/>
          <w:szCs w:val="18"/>
        </w:rPr>
        <w:tab/>
      </w:r>
      <w:r w:rsidR="008435F9" w:rsidRPr="00303FFC">
        <w:rPr>
          <w:b/>
          <w:bCs/>
          <w:color w:val="000000" w:themeColor="text1"/>
          <w:sz w:val="18"/>
          <w:szCs w:val="18"/>
        </w:rPr>
        <w:tab/>
      </w:r>
      <w:r w:rsidR="00400E66" w:rsidRPr="00303FFC">
        <w:rPr>
          <w:color w:val="000000" w:themeColor="text1"/>
          <w:sz w:val="18"/>
          <w:szCs w:val="18"/>
        </w:rPr>
        <w:tab/>
      </w:r>
    </w:p>
    <w:p w14:paraId="41354F66" w14:textId="1FFFB78C" w:rsidR="00384646" w:rsidRPr="00303FFC" w:rsidRDefault="00CF2222" w:rsidP="00303FFC">
      <w:pPr>
        <w:rPr>
          <w:color w:val="000000" w:themeColor="text1"/>
          <w:sz w:val="18"/>
          <w:szCs w:val="18"/>
        </w:rPr>
      </w:pPr>
      <w:r w:rsidRPr="00303FFC">
        <w:rPr>
          <w:i/>
          <w:iCs/>
          <w:color w:val="000000" w:themeColor="text1"/>
          <w:sz w:val="18"/>
          <w:szCs w:val="18"/>
        </w:rPr>
        <w:t>COL1</w:t>
      </w:r>
      <w:r w:rsidR="001D16CD" w:rsidRPr="00303FFC">
        <w:rPr>
          <w:i/>
          <w:iCs/>
          <w:color w:val="000000" w:themeColor="text1"/>
          <w:sz w:val="18"/>
          <w:szCs w:val="18"/>
        </w:rPr>
        <w:t>A1</w:t>
      </w:r>
      <w:r w:rsidR="00384646" w:rsidRPr="00303FFC">
        <w:rPr>
          <w:color w:val="000000" w:themeColor="text1"/>
          <w:sz w:val="18"/>
          <w:szCs w:val="18"/>
        </w:rPr>
        <w:tab/>
      </w:r>
      <w:r w:rsidR="00EC62CD" w:rsidRPr="00303FFC">
        <w:rPr>
          <w:color w:val="000000" w:themeColor="text1"/>
          <w:sz w:val="18"/>
          <w:szCs w:val="18"/>
        </w:rPr>
        <w:tab/>
      </w:r>
      <w:r w:rsidR="00384646" w:rsidRPr="00303FFC">
        <w:rPr>
          <w:color w:val="000000" w:themeColor="text1"/>
          <w:sz w:val="18"/>
          <w:szCs w:val="18"/>
        </w:rPr>
        <w:t>NM000088.</w:t>
      </w:r>
      <w:r w:rsidR="00326818">
        <w:rPr>
          <w:color w:val="000000" w:themeColor="text1"/>
          <w:sz w:val="18"/>
          <w:szCs w:val="18"/>
        </w:rPr>
        <w:t>4</w:t>
      </w:r>
      <w:r w:rsidR="00EC62CD" w:rsidRPr="00303FFC">
        <w:rPr>
          <w:color w:val="000000" w:themeColor="text1"/>
          <w:sz w:val="18"/>
          <w:szCs w:val="18"/>
        </w:rPr>
        <w:tab/>
      </w:r>
      <w:r w:rsidR="00EC62CD" w:rsidRPr="00303FFC">
        <w:rPr>
          <w:color w:val="000000" w:themeColor="text1"/>
          <w:sz w:val="18"/>
          <w:szCs w:val="18"/>
        </w:rPr>
        <w:tab/>
      </w:r>
      <w:r w:rsidR="00384646" w:rsidRPr="00303FFC">
        <w:rPr>
          <w:color w:val="000000" w:themeColor="text1"/>
          <w:sz w:val="18"/>
          <w:szCs w:val="18"/>
        </w:rPr>
        <w:t>(Forward)</w:t>
      </w:r>
      <w:r w:rsidR="00384646" w:rsidRPr="00303FFC">
        <w:rPr>
          <w:color w:val="000000" w:themeColor="text1"/>
          <w:sz w:val="18"/>
          <w:szCs w:val="18"/>
        </w:rPr>
        <w:tab/>
        <w:t>5’ GTGCTAAAGGTGCCAATGGT 3’</w:t>
      </w:r>
    </w:p>
    <w:p w14:paraId="3533C6FC" w14:textId="0DBC46E1" w:rsidR="00384646" w:rsidRPr="00303FFC" w:rsidRDefault="00EC62CD" w:rsidP="00303FFC">
      <w:pPr>
        <w:rPr>
          <w:color w:val="000000" w:themeColor="text1"/>
          <w:sz w:val="18"/>
          <w:szCs w:val="18"/>
        </w:rPr>
      </w:pPr>
      <w:r w:rsidRPr="00303FFC">
        <w:rPr>
          <w:color w:val="000000" w:themeColor="text1"/>
          <w:sz w:val="18"/>
          <w:szCs w:val="18"/>
        </w:rPr>
        <w:tab/>
      </w:r>
      <w:r w:rsidRPr="00303FFC">
        <w:rPr>
          <w:color w:val="000000" w:themeColor="text1"/>
          <w:sz w:val="18"/>
          <w:szCs w:val="18"/>
        </w:rPr>
        <w:tab/>
      </w:r>
      <w:r w:rsidRPr="00303FFC">
        <w:rPr>
          <w:color w:val="000000" w:themeColor="text1"/>
          <w:sz w:val="18"/>
          <w:szCs w:val="18"/>
        </w:rPr>
        <w:tab/>
      </w:r>
      <w:r w:rsidRPr="00303FFC">
        <w:rPr>
          <w:color w:val="000000" w:themeColor="text1"/>
          <w:sz w:val="18"/>
          <w:szCs w:val="18"/>
        </w:rPr>
        <w:tab/>
      </w:r>
      <w:r w:rsidRPr="00303FFC">
        <w:rPr>
          <w:color w:val="000000" w:themeColor="text1"/>
          <w:sz w:val="18"/>
          <w:szCs w:val="18"/>
        </w:rPr>
        <w:tab/>
      </w:r>
      <w:r w:rsidR="00384646" w:rsidRPr="00303FFC">
        <w:rPr>
          <w:color w:val="000000" w:themeColor="text1"/>
          <w:sz w:val="18"/>
          <w:szCs w:val="18"/>
        </w:rPr>
        <w:t>(Reverse)</w:t>
      </w:r>
      <w:r w:rsidR="00384646" w:rsidRPr="00303FFC">
        <w:rPr>
          <w:color w:val="000000" w:themeColor="text1"/>
          <w:sz w:val="18"/>
          <w:szCs w:val="18"/>
        </w:rPr>
        <w:tab/>
      </w:r>
      <w:r w:rsidR="00400E66" w:rsidRPr="00303FFC">
        <w:rPr>
          <w:color w:val="000000" w:themeColor="text1"/>
          <w:sz w:val="18"/>
          <w:szCs w:val="18"/>
        </w:rPr>
        <w:tab/>
      </w:r>
      <w:r w:rsidR="00384646" w:rsidRPr="00303FFC">
        <w:rPr>
          <w:color w:val="000000" w:themeColor="text1"/>
          <w:sz w:val="18"/>
          <w:szCs w:val="18"/>
        </w:rPr>
        <w:t>5’ ACCAGGTTCACCGCTGTTAC 3’</w:t>
      </w:r>
    </w:p>
    <w:p w14:paraId="45AA1FAB" w14:textId="77777777" w:rsidR="00326818" w:rsidRDefault="00326818" w:rsidP="00384AB0">
      <w:pPr>
        <w:rPr>
          <w:i/>
          <w:iCs/>
          <w:color w:val="FF0000"/>
          <w:sz w:val="18"/>
          <w:szCs w:val="18"/>
        </w:rPr>
      </w:pPr>
    </w:p>
    <w:p w14:paraId="15F444D6" w14:textId="0A29089A" w:rsidR="00384AB0" w:rsidRPr="009811BE" w:rsidRDefault="005C77E3" w:rsidP="00384AB0">
      <w:pPr>
        <w:rPr>
          <w:sz w:val="18"/>
          <w:szCs w:val="18"/>
        </w:rPr>
      </w:pPr>
      <w:r w:rsidRPr="009811BE">
        <w:rPr>
          <w:i/>
          <w:iCs/>
          <w:sz w:val="18"/>
          <w:szCs w:val="18"/>
        </w:rPr>
        <w:t xml:space="preserve">SPP1 </w:t>
      </w:r>
      <w:r w:rsidR="00303FFC" w:rsidRPr="009811BE">
        <w:rPr>
          <w:sz w:val="18"/>
          <w:szCs w:val="18"/>
        </w:rPr>
        <w:tab/>
      </w:r>
      <w:r w:rsidR="00303FFC" w:rsidRPr="009811BE">
        <w:rPr>
          <w:sz w:val="18"/>
          <w:szCs w:val="18"/>
        </w:rPr>
        <w:tab/>
      </w:r>
      <w:r w:rsidR="00384AB0" w:rsidRPr="009811BE">
        <w:rPr>
          <w:sz w:val="18"/>
          <w:szCs w:val="18"/>
        </w:rPr>
        <w:t>NM001040058.</w:t>
      </w:r>
      <w:r w:rsidR="009811BE" w:rsidRPr="009811BE">
        <w:rPr>
          <w:sz w:val="18"/>
          <w:szCs w:val="18"/>
        </w:rPr>
        <w:t>2</w:t>
      </w:r>
      <w:r w:rsidR="00384AB0" w:rsidRPr="009811BE">
        <w:rPr>
          <w:sz w:val="18"/>
          <w:szCs w:val="18"/>
        </w:rPr>
        <w:tab/>
      </w:r>
      <w:r w:rsidR="00384AB0" w:rsidRPr="009811BE">
        <w:rPr>
          <w:sz w:val="18"/>
          <w:szCs w:val="18"/>
        </w:rPr>
        <w:tab/>
        <w:t>(Forward)</w:t>
      </w:r>
      <w:r w:rsidR="00384AB0" w:rsidRPr="009811BE">
        <w:rPr>
          <w:sz w:val="18"/>
          <w:szCs w:val="18"/>
        </w:rPr>
        <w:tab/>
        <w:t>5’ AGGAGGAGGCAGAGCACA 3’</w:t>
      </w:r>
    </w:p>
    <w:p w14:paraId="570180C9" w14:textId="77777777" w:rsidR="00384AB0" w:rsidRPr="009811BE" w:rsidRDefault="00384AB0" w:rsidP="00384AB0">
      <w:pPr>
        <w:ind w:left="2880" w:firstLine="720"/>
        <w:rPr>
          <w:sz w:val="18"/>
          <w:szCs w:val="18"/>
        </w:rPr>
      </w:pPr>
      <w:r w:rsidRPr="009811BE">
        <w:rPr>
          <w:sz w:val="18"/>
          <w:szCs w:val="18"/>
        </w:rPr>
        <w:t xml:space="preserve">(Reverse) </w:t>
      </w:r>
      <w:r w:rsidRPr="009811BE">
        <w:rPr>
          <w:sz w:val="18"/>
          <w:szCs w:val="18"/>
        </w:rPr>
        <w:tab/>
        <w:t>5’ CTGGTATGGCACAGGTGATG 3’</w:t>
      </w:r>
    </w:p>
    <w:p w14:paraId="11B48D20" w14:textId="26CA8C31" w:rsidR="009811BE" w:rsidRPr="00326818" w:rsidRDefault="009811BE" w:rsidP="00384AB0">
      <w:pPr>
        <w:ind w:left="2880" w:firstLine="720"/>
        <w:rPr>
          <w:color w:val="FF0000"/>
          <w:sz w:val="18"/>
          <w:szCs w:val="18"/>
        </w:rPr>
      </w:pPr>
      <w:r w:rsidRPr="009811BE">
        <w:rPr>
          <w:sz w:val="18"/>
          <w:szCs w:val="18"/>
        </w:rPr>
        <w:tab/>
      </w:r>
      <w:r w:rsidRPr="009811BE">
        <w:rPr>
          <w:sz w:val="18"/>
          <w:szCs w:val="18"/>
        </w:rPr>
        <w:tab/>
        <w:t xml:space="preserve">    </w:t>
      </w:r>
    </w:p>
    <w:p w14:paraId="1969289F" w14:textId="77777777" w:rsidR="00326818" w:rsidRDefault="00326818" w:rsidP="00303FFC">
      <w:pPr>
        <w:rPr>
          <w:i/>
          <w:iCs/>
          <w:color w:val="FF0000"/>
          <w:sz w:val="18"/>
          <w:szCs w:val="18"/>
        </w:rPr>
      </w:pPr>
    </w:p>
    <w:p w14:paraId="190D492F" w14:textId="70D308F1" w:rsidR="00D2567E" w:rsidRPr="004C5163" w:rsidRDefault="00D205CC" w:rsidP="00303FFC">
      <w:pPr>
        <w:rPr>
          <w:sz w:val="18"/>
          <w:szCs w:val="18"/>
        </w:rPr>
      </w:pPr>
      <w:r w:rsidRPr="004C5163">
        <w:rPr>
          <w:i/>
          <w:iCs/>
          <w:sz w:val="18"/>
          <w:szCs w:val="18"/>
        </w:rPr>
        <w:t>DSPP</w:t>
      </w:r>
      <w:r w:rsidR="005D7D70" w:rsidRPr="004C5163">
        <w:rPr>
          <w:i/>
          <w:iCs/>
          <w:sz w:val="18"/>
          <w:szCs w:val="18"/>
        </w:rPr>
        <w:tab/>
      </w:r>
      <w:r w:rsidR="005D7D70" w:rsidRPr="004C5163">
        <w:rPr>
          <w:i/>
          <w:iCs/>
          <w:sz w:val="18"/>
          <w:szCs w:val="18"/>
        </w:rPr>
        <w:tab/>
      </w:r>
      <w:r w:rsidR="004C5163" w:rsidRPr="004C5163">
        <w:rPr>
          <w:sz w:val="18"/>
          <w:szCs w:val="18"/>
        </w:rPr>
        <w:t>NM014208.3</w:t>
      </w:r>
      <w:r w:rsidR="00303FFC" w:rsidRPr="004C5163">
        <w:rPr>
          <w:i/>
          <w:iCs/>
          <w:sz w:val="18"/>
          <w:szCs w:val="18"/>
        </w:rPr>
        <w:tab/>
      </w:r>
      <w:r w:rsidR="00303FFC" w:rsidRPr="004C5163">
        <w:rPr>
          <w:i/>
          <w:iCs/>
          <w:sz w:val="18"/>
          <w:szCs w:val="18"/>
        </w:rPr>
        <w:tab/>
      </w:r>
      <w:r w:rsidR="00303FFC" w:rsidRPr="004C5163">
        <w:rPr>
          <w:sz w:val="18"/>
          <w:szCs w:val="18"/>
        </w:rPr>
        <w:t>(Forward)</w:t>
      </w:r>
      <w:r w:rsidR="00303FFC" w:rsidRPr="004C5163">
        <w:rPr>
          <w:sz w:val="18"/>
          <w:szCs w:val="18"/>
        </w:rPr>
        <w:tab/>
      </w:r>
      <w:r w:rsidR="005D7D70" w:rsidRPr="004C5163">
        <w:rPr>
          <w:sz w:val="18"/>
          <w:szCs w:val="18"/>
        </w:rPr>
        <w:t>5’-GCGCAAACGAAAGAGATACCAAC-3’</w:t>
      </w:r>
    </w:p>
    <w:p w14:paraId="4FF4FBFC" w14:textId="7F21EFEB" w:rsidR="005D7D70" w:rsidRPr="004C5163" w:rsidRDefault="00303FFC" w:rsidP="00303FFC">
      <w:pPr>
        <w:ind w:left="2880" w:firstLine="720"/>
        <w:rPr>
          <w:sz w:val="18"/>
          <w:szCs w:val="18"/>
        </w:rPr>
      </w:pPr>
      <w:r w:rsidRPr="004C5163">
        <w:rPr>
          <w:sz w:val="18"/>
          <w:szCs w:val="18"/>
        </w:rPr>
        <w:t xml:space="preserve">(Reverse) </w:t>
      </w:r>
      <w:r w:rsidRPr="004C5163">
        <w:rPr>
          <w:sz w:val="18"/>
          <w:szCs w:val="18"/>
        </w:rPr>
        <w:tab/>
      </w:r>
      <w:r w:rsidR="00085E15" w:rsidRPr="004C5163">
        <w:rPr>
          <w:sz w:val="18"/>
          <w:szCs w:val="18"/>
        </w:rPr>
        <w:t>5’-CAGGTCGTCGTCACCGTTGTCTTT-3’</w:t>
      </w:r>
    </w:p>
    <w:p w14:paraId="08EC7662" w14:textId="1DF490CD" w:rsidR="004C5163" w:rsidRPr="00326818" w:rsidRDefault="004C5163" w:rsidP="00303FFC">
      <w:pPr>
        <w:ind w:left="2880" w:firstLine="720"/>
        <w:rPr>
          <w:iCs/>
          <w:color w:val="FF0000"/>
          <w:sz w:val="18"/>
          <w:szCs w:val="18"/>
        </w:rPr>
      </w:pPr>
      <w:r>
        <w:rPr>
          <w:color w:val="FF0000"/>
          <w:sz w:val="18"/>
          <w:szCs w:val="18"/>
        </w:rPr>
        <w:tab/>
        <w:t xml:space="preserve">   </w:t>
      </w:r>
    </w:p>
    <w:p w14:paraId="5307371D" w14:textId="77777777" w:rsidR="00326818" w:rsidRDefault="00326818" w:rsidP="00303FFC">
      <w:pPr>
        <w:rPr>
          <w:i/>
          <w:iCs/>
          <w:color w:val="FF0000"/>
          <w:sz w:val="18"/>
          <w:szCs w:val="18"/>
        </w:rPr>
      </w:pPr>
    </w:p>
    <w:p w14:paraId="7FDB7DBF" w14:textId="2441CF8C" w:rsidR="00EC62CD" w:rsidRPr="00D752C7" w:rsidRDefault="00CF2222" w:rsidP="00303FFC">
      <w:pPr>
        <w:rPr>
          <w:sz w:val="18"/>
          <w:szCs w:val="18"/>
        </w:rPr>
      </w:pPr>
      <w:r w:rsidRPr="00D752C7">
        <w:rPr>
          <w:i/>
          <w:iCs/>
          <w:sz w:val="18"/>
          <w:szCs w:val="18"/>
        </w:rPr>
        <w:t>RUNX</w:t>
      </w:r>
      <w:r w:rsidR="00337913" w:rsidRPr="00D752C7">
        <w:rPr>
          <w:i/>
          <w:iCs/>
          <w:sz w:val="18"/>
          <w:szCs w:val="18"/>
        </w:rPr>
        <w:t>2</w:t>
      </w:r>
      <w:r w:rsidR="00EC62CD" w:rsidRPr="00D752C7">
        <w:rPr>
          <w:sz w:val="18"/>
          <w:szCs w:val="18"/>
        </w:rPr>
        <w:tab/>
      </w:r>
      <w:r w:rsidR="00EC62CD" w:rsidRPr="00D752C7">
        <w:rPr>
          <w:sz w:val="18"/>
          <w:szCs w:val="18"/>
        </w:rPr>
        <w:tab/>
        <w:t>NM</w:t>
      </w:r>
      <w:r w:rsidR="00D752C7" w:rsidRPr="00D752C7">
        <w:rPr>
          <w:sz w:val="18"/>
          <w:szCs w:val="18"/>
        </w:rPr>
        <w:t>001369405.1</w:t>
      </w:r>
      <w:r w:rsidR="00D752C7" w:rsidRPr="00D752C7">
        <w:rPr>
          <w:sz w:val="18"/>
          <w:szCs w:val="18"/>
        </w:rPr>
        <w:tab/>
      </w:r>
      <w:r w:rsidR="00400E66" w:rsidRPr="00D752C7">
        <w:rPr>
          <w:sz w:val="18"/>
          <w:szCs w:val="18"/>
        </w:rPr>
        <w:tab/>
      </w:r>
      <w:r w:rsidR="00337913" w:rsidRPr="00D752C7">
        <w:rPr>
          <w:sz w:val="18"/>
          <w:szCs w:val="18"/>
        </w:rPr>
        <w:t xml:space="preserve">(Forward) </w:t>
      </w:r>
      <w:r w:rsidR="00337913" w:rsidRPr="00D752C7">
        <w:rPr>
          <w:sz w:val="18"/>
          <w:szCs w:val="18"/>
        </w:rPr>
        <w:tab/>
        <w:t>5’ ATGATGACACTGCCACCTCTG 3’</w:t>
      </w:r>
    </w:p>
    <w:p w14:paraId="4D46D0E2" w14:textId="7C05A6C3" w:rsidR="00337913" w:rsidRPr="00D752C7" w:rsidRDefault="00337913" w:rsidP="00303FFC">
      <w:pPr>
        <w:ind w:left="2880" w:firstLine="720"/>
        <w:rPr>
          <w:sz w:val="18"/>
          <w:szCs w:val="18"/>
          <w:cs/>
        </w:rPr>
      </w:pPr>
      <w:r w:rsidRPr="00D752C7">
        <w:rPr>
          <w:sz w:val="18"/>
          <w:szCs w:val="18"/>
        </w:rPr>
        <w:t xml:space="preserve">(Reverse) </w:t>
      </w:r>
      <w:r w:rsidRPr="00D752C7">
        <w:rPr>
          <w:sz w:val="18"/>
          <w:szCs w:val="18"/>
        </w:rPr>
        <w:tab/>
        <w:t>5’ GGCTGGATAGTGCATTCGTG 3’</w:t>
      </w:r>
    </w:p>
    <w:p w14:paraId="0C9DFB72" w14:textId="77777777" w:rsidR="00326818" w:rsidRPr="00D752C7" w:rsidRDefault="00326818" w:rsidP="00303FFC">
      <w:pPr>
        <w:rPr>
          <w:i/>
          <w:iCs/>
          <w:sz w:val="18"/>
          <w:szCs w:val="18"/>
        </w:rPr>
      </w:pPr>
    </w:p>
    <w:p w14:paraId="561B2949" w14:textId="4BBB3599" w:rsidR="00337913" w:rsidRPr="00326818" w:rsidRDefault="00337913" w:rsidP="00303FFC">
      <w:pPr>
        <w:rPr>
          <w:sz w:val="18"/>
          <w:szCs w:val="18"/>
        </w:rPr>
      </w:pPr>
      <w:r w:rsidRPr="00326818">
        <w:rPr>
          <w:i/>
          <w:iCs/>
          <w:sz w:val="18"/>
          <w:szCs w:val="18"/>
        </w:rPr>
        <w:t xml:space="preserve">LPL </w:t>
      </w:r>
      <w:r w:rsidRPr="00326818">
        <w:rPr>
          <w:i/>
          <w:iCs/>
          <w:sz w:val="18"/>
          <w:szCs w:val="18"/>
        </w:rPr>
        <w:tab/>
      </w:r>
      <w:r w:rsidR="00EC62CD" w:rsidRPr="00326818">
        <w:rPr>
          <w:sz w:val="18"/>
          <w:szCs w:val="18"/>
        </w:rPr>
        <w:tab/>
        <w:t>NM000237.</w:t>
      </w:r>
      <w:r w:rsidR="00326818" w:rsidRPr="00326818">
        <w:rPr>
          <w:sz w:val="18"/>
          <w:szCs w:val="18"/>
        </w:rPr>
        <w:t>3</w:t>
      </w:r>
      <w:r w:rsidR="00EC62CD" w:rsidRPr="00326818">
        <w:rPr>
          <w:sz w:val="18"/>
          <w:szCs w:val="18"/>
        </w:rPr>
        <w:t xml:space="preserve"> </w:t>
      </w:r>
      <w:r w:rsidR="00EC62CD" w:rsidRPr="00326818">
        <w:rPr>
          <w:sz w:val="18"/>
          <w:szCs w:val="18"/>
        </w:rPr>
        <w:tab/>
      </w:r>
      <w:r w:rsidR="00EC62CD" w:rsidRPr="00326818">
        <w:rPr>
          <w:sz w:val="18"/>
          <w:szCs w:val="18"/>
        </w:rPr>
        <w:tab/>
      </w:r>
      <w:r w:rsidRPr="00326818">
        <w:rPr>
          <w:sz w:val="18"/>
          <w:szCs w:val="18"/>
        </w:rPr>
        <w:t xml:space="preserve">(Forward) </w:t>
      </w:r>
      <w:r w:rsidRPr="00326818">
        <w:rPr>
          <w:sz w:val="18"/>
          <w:szCs w:val="18"/>
        </w:rPr>
        <w:tab/>
        <w:t>5’ GAGATTTCTCTGTATGGCACC 3'</w:t>
      </w:r>
    </w:p>
    <w:p w14:paraId="6B0BB43A" w14:textId="77777777" w:rsidR="00337913" w:rsidRPr="00326818" w:rsidRDefault="00337913" w:rsidP="00303FFC">
      <w:pPr>
        <w:ind w:left="2880" w:firstLine="720"/>
        <w:rPr>
          <w:sz w:val="18"/>
          <w:szCs w:val="18"/>
        </w:rPr>
      </w:pPr>
      <w:r w:rsidRPr="00326818">
        <w:rPr>
          <w:sz w:val="18"/>
          <w:szCs w:val="18"/>
        </w:rPr>
        <w:t xml:space="preserve">(Reverse) </w:t>
      </w:r>
      <w:r w:rsidRPr="00326818">
        <w:rPr>
          <w:sz w:val="18"/>
          <w:szCs w:val="18"/>
        </w:rPr>
        <w:tab/>
        <w:t>5' CTGCAAATGAGACACTTTCTC 3'</w:t>
      </w:r>
    </w:p>
    <w:p w14:paraId="2FBEFADD" w14:textId="77777777" w:rsidR="00326818" w:rsidRDefault="00326818" w:rsidP="00303FFC">
      <w:pPr>
        <w:rPr>
          <w:i/>
          <w:iCs/>
          <w:color w:val="FF0000"/>
          <w:sz w:val="18"/>
          <w:szCs w:val="18"/>
        </w:rPr>
      </w:pPr>
    </w:p>
    <w:p w14:paraId="4D7FCA91" w14:textId="34773DAD" w:rsidR="00EC62CD" w:rsidRPr="00DC595E" w:rsidRDefault="00CC4DA1" w:rsidP="00303FFC">
      <w:pPr>
        <w:rPr>
          <w:sz w:val="18"/>
          <w:szCs w:val="18"/>
        </w:rPr>
      </w:pPr>
      <w:r w:rsidRPr="00DC595E">
        <w:rPr>
          <w:i/>
          <w:iCs/>
          <w:sz w:val="18"/>
          <w:szCs w:val="18"/>
        </w:rPr>
        <w:t>PPAR</w:t>
      </w:r>
      <w:r w:rsidR="00AB00E8" w:rsidRPr="00DC595E">
        <w:rPr>
          <w:i/>
          <w:iCs/>
          <w:sz w:val="18"/>
          <w:szCs w:val="18"/>
        </w:rPr>
        <w:t>G</w:t>
      </w:r>
      <w:r w:rsidR="00CF2222" w:rsidRPr="00DC595E">
        <w:rPr>
          <w:i/>
          <w:iCs/>
          <w:sz w:val="18"/>
          <w:szCs w:val="18"/>
        </w:rPr>
        <w:tab/>
      </w:r>
      <w:r w:rsidR="00CF2222" w:rsidRPr="00DC595E">
        <w:rPr>
          <w:sz w:val="18"/>
          <w:szCs w:val="18"/>
        </w:rPr>
        <w:tab/>
      </w:r>
      <w:r w:rsidRPr="00DC595E">
        <w:rPr>
          <w:sz w:val="18"/>
          <w:szCs w:val="18"/>
        </w:rPr>
        <w:t>NM</w:t>
      </w:r>
      <w:r w:rsidR="00DC595E" w:rsidRPr="00DC595E">
        <w:rPr>
          <w:sz w:val="18"/>
          <w:szCs w:val="18"/>
        </w:rPr>
        <w:t>001354668.2</w:t>
      </w:r>
      <w:r w:rsidR="00EC62CD" w:rsidRPr="00DC595E">
        <w:rPr>
          <w:sz w:val="18"/>
          <w:szCs w:val="18"/>
        </w:rPr>
        <w:t xml:space="preserve"> </w:t>
      </w:r>
      <w:r w:rsidR="00EC62CD" w:rsidRPr="00DC595E">
        <w:rPr>
          <w:sz w:val="18"/>
          <w:szCs w:val="18"/>
        </w:rPr>
        <w:tab/>
      </w:r>
      <w:r w:rsidR="00EC62CD" w:rsidRPr="00DC595E">
        <w:rPr>
          <w:sz w:val="18"/>
          <w:szCs w:val="18"/>
        </w:rPr>
        <w:tab/>
      </w:r>
      <w:r w:rsidR="00337913" w:rsidRPr="00DC595E">
        <w:rPr>
          <w:sz w:val="18"/>
          <w:szCs w:val="18"/>
        </w:rPr>
        <w:t xml:space="preserve">(Forward) </w:t>
      </w:r>
      <w:r w:rsidR="00337913" w:rsidRPr="00DC595E">
        <w:rPr>
          <w:sz w:val="18"/>
          <w:szCs w:val="18"/>
        </w:rPr>
        <w:tab/>
        <w:t>5</w:t>
      </w:r>
      <w:r w:rsidR="00337913" w:rsidRPr="00DC595E">
        <w:rPr>
          <w:position w:val="8"/>
          <w:sz w:val="18"/>
          <w:szCs w:val="18"/>
        </w:rPr>
        <w:t>′</w:t>
      </w:r>
      <w:r w:rsidRPr="00DC595E">
        <w:rPr>
          <w:sz w:val="18"/>
          <w:szCs w:val="18"/>
        </w:rPr>
        <w:t xml:space="preserve">CCAGTGGTTGCAGATTACAAGTATG </w:t>
      </w:r>
      <w:r w:rsidR="00337913" w:rsidRPr="00DC595E">
        <w:rPr>
          <w:sz w:val="18"/>
          <w:szCs w:val="18"/>
        </w:rPr>
        <w:t>3</w:t>
      </w:r>
      <w:r w:rsidR="00337913" w:rsidRPr="00DC595E">
        <w:rPr>
          <w:position w:val="8"/>
          <w:sz w:val="18"/>
          <w:szCs w:val="18"/>
        </w:rPr>
        <w:t>′</w:t>
      </w:r>
    </w:p>
    <w:p w14:paraId="23FD0B14" w14:textId="2C7878C8" w:rsidR="00337913" w:rsidRPr="00DC595E" w:rsidRDefault="00D21B08" w:rsidP="00303FFC">
      <w:pPr>
        <w:ind w:left="2880" w:firstLine="720"/>
        <w:rPr>
          <w:sz w:val="18"/>
          <w:szCs w:val="18"/>
        </w:rPr>
      </w:pPr>
      <w:r w:rsidRPr="00DC595E">
        <w:rPr>
          <w:sz w:val="18"/>
          <w:szCs w:val="18"/>
        </w:rPr>
        <w:t>(</w:t>
      </w:r>
      <w:proofErr w:type="gramStart"/>
      <w:r w:rsidRPr="00DC595E">
        <w:rPr>
          <w:sz w:val="18"/>
          <w:szCs w:val="18"/>
        </w:rPr>
        <w:t>Reverse)</w:t>
      </w:r>
      <w:r w:rsidR="00EC62CD" w:rsidRPr="00DC595E">
        <w:rPr>
          <w:sz w:val="18"/>
          <w:szCs w:val="18"/>
        </w:rPr>
        <w:t xml:space="preserve">   </w:t>
      </w:r>
      <w:proofErr w:type="gramEnd"/>
      <w:r w:rsidR="00EC62CD" w:rsidRPr="00DC595E">
        <w:rPr>
          <w:sz w:val="18"/>
          <w:szCs w:val="18"/>
        </w:rPr>
        <w:t xml:space="preserve">  </w:t>
      </w:r>
      <w:r w:rsidR="00400E66" w:rsidRPr="00DC595E">
        <w:rPr>
          <w:sz w:val="18"/>
          <w:szCs w:val="18"/>
        </w:rPr>
        <w:tab/>
      </w:r>
      <w:r w:rsidR="00EC62CD" w:rsidRPr="00DC595E">
        <w:rPr>
          <w:sz w:val="18"/>
          <w:szCs w:val="18"/>
        </w:rPr>
        <w:t>5′</w:t>
      </w:r>
      <w:r w:rsidR="000145DF" w:rsidRPr="00DC595E">
        <w:rPr>
          <w:sz w:val="18"/>
          <w:szCs w:val="18"/>
        </w:rPr>
        <w:t xml:space="preserve"> </w:t>
      </w:r>
      <w:r w:rsidR="00337913" w:rsidRPr="00DC595E">
        <w:rPr>
          <w:sz w:val="18"/>
          <w:szCs w:val="18"/>
        </w:rPr>
        <w:t>TTGTAGAGCTGAGTCTTCTCAGAATAATAAG 3' </w:t>
      </w:r>
    </w:p>
    <w:p w14:paraId="4DD70DC8" w14:textId="77777777" w:rsidR="00326818" w:rsidRPr="00DC595E" w:rsidRDefault="00326818" w:rsidP="00303FFC">
      <w:pPr>
        <w:rPr>
          <w:i/>
          <w:iCs/>
          <w:sz w:val="18"/>
          <w:szCs w:val="18"/>
        </w:rPr>
      </w:pPr>
    </w:p>
    <w:p w14:paraId="4745D985" w14:textId="7375CE24" w:rsidR="00F83BDB" w:rsidRPr="009811BE" w:rsidRDefault="00F83BDB" w:rsidP="00303FFC">
      <w:pPr>
        <w:rPr>
          <w:sz w:val="18"/>
          <w:szCs w:val="18"/>
        </w:rPr>
      </w:pPr>
      <w:r w:rsidRPr="009811BE">
        <w:rPr>
          <w:i/>
          <w:iCs/>
          <w:sz w:val="18"/>
          <w:szCs w:val="18"/>
        </w:rPr>
        <w:t>C</w:t>
      </w:r>
      <w:r w:rsidR="00F5302D" w:rsidRPr="009811BE">
        <w:rPr>
          <w:i/>
          <w:iCs/>
          <w:sz w:val="18"/>
          <w:szCs w:val="18"/>
        </w:rPr>
        <w:t>EBPA</w:t>
      </w:r>
      <w:r w:rsidR="00D3222F" w:rsidRPr="009811BE">
        <w:rPr>
          <w:sz w:val="18"/>
          <w:szCs w:val="18"/>
        </w:rPr>
        <w:t xml:space="preserve"> </w:t>
      </w:r>
      <w:r w:rsidR="00303FFC" w:rsidRPr="009811BE">
        <w:rPr>
          <w:sz w:val="18"/>
          <w:szCs w:val="18"/>
        </w:rPr>
        <w:tab/>
      </w:r>
      <w:r w:rsidR="00303FFC" w:rsidRPr="009811BE">
        <w:rPr>
          <w:sz w:val="18"/>
          <w:szCs w:val="18"/>
        </w:rPr>
        <w:tab/>
      </w:r>
      <w:r w:rsidR="009811BE" w:rsidRPr="009811BE">
        <w:rPr>
          <w:sz w:val="18"/>
          <w:szCs w:val="18"/>
        </w:rPr>
        <w:t>NM001287424.2</w:t>
      </w:r>
      <w:r w:rsidR="00303FFC" w:rsidRPr="009811BE">
        <w:rPr>
          <w:sz w:val="18"/>
          <w:szCs w:val="18"/>
        </w:rPr>
        <w:tab/>
      </w:r>
      <w:r w:rsidR="00303FFC" w:rsidRPr="009811BE">
        <w:rPr>
          <w:sz w:val="18"/>
          <w:szCs w:val="18"/>
        </w:rPr>
        <w:tab/>
        <w:t>(Forward)</w:t>
      </w:r>
      <w:r w:rsidR="00303FFC" w:rsidRPr="009811BE">
        <w:rPr>
          <w:sz w:val="18"/>
          <w:szCs w:val="18"/>
        </w:rPr>
        <w:tab/>
      </w:r>
      <w:r w:rsidR="00D3222F" w:rsidRPr="009811BE">
        <w:rPr>
          <w:sz w:val="18"/>
          <w:szCs w:val="18"/>
        </w:rPr>
        <w:t>5’-CAACGACAAGAACAGGTGGC-3’</w:t>
      </w:r>
    </w:p>
    <w:p w14:paraId="10AFAFA4" w14:textId="666E34D2" w:rsidR="007477C4" w:rsidRPr="009811BE" w:rsidRDefault="009811BE" w:rsidP="00303FFC">
      <w:pPr>
        <w:ind w:left="1440" w:firstLine="720"/>
        <w:jc w:val="both"/>
        <w:rPr>
          <w:sz w:val="18"/>
          <w:szCs w:val="18"/>
        </w:rPr>
      </w:pPr>
      <w:r w:rsidRPr="009811BE">
        <w:rPr>
          <w:sz w:val="18"/>
          <w:szCs w:val="18"/>
        </w:rPr>
        <w:tab/>
      </w:r>
      <w:r w:rsidR="00303FFC" w:rsidRPr="009811BE">
        <w:rPr>
          <w:sz w:val="18"/>
          <w:szCs w:val="18"/>
        </w:rPr>
        <w:tab/>
        <w:t xml:space="preserve">(Reverse) </w:t>
      </w:r>
      <w:r w:rsidR="00303FFC" w:rsidRPr="009811BE">
        <w:rPr>
          <w:sz w:val="18"/>
          <w:szCs w:val="18"/>
        </w:rPr>
        <w:tab/>
      </w:r>
      <w:r w:rsidR="007477C4" w:rsidRPr="009811BE">
        <w:rPr>
          <w:sz w:val="18"/>
          <w:szCs w:val="18"/>
        </w:rPr>
        <w:t>5’-CGGTCCTGATCCTCTAAGG</w:t>
      </w:r>
      <w:r w:rsidR="007B2476" w:rsidRPr="009811BE">
        <w:rPr>
          <w:sz w:val="18"/>
          <w:szCs w:val="18"/>
        </w:rPr>
        <w:t>C</w:t>
      </w:r>
      <w:r w:rsidR="007477C4" w:rsidRPr="009811BE">
        <w:rPr>
          <w:sz w:val="18"/>
          <w:szCs w:val="18"/>
        </w:rPr>
        <w:t>-3’</w:t>
      </w:r>
    </w:p>
    <w:p w14:paraId="6A691783" w14:textId="10C6D85E" w:rsidR="00326818" w:rsidRPr="009811BE" w:rsidRDefault="00D752C7" w:rsidP="009811BE">
      <w:pPr>
        <w:ind w:left="1440" w:firstLine="720"/>
        <w:jc w:val="both"/>
        <w:rPr>
          <w:sz w:val="18"/>
          <w:szCs w:val="18"/>
        </w:rPr>
      </w:pPr>
      <w:r w:rsidRPr="009811BE">
        <w:rPr>
          <w:sz w:val="18"/>
          <w:szCs w:val="18"/>
        </w:rPr>
        <w:tab/>
      </w:r>
      <w:r w:rsidRPr="009811BE">
        <w:rPr>
          <w:sz w:val="18"/>
          <w:szCs w:val="18"/>
        </w:rPr>
        <w:tab/>
      </w:r>
      <w:r w:rsidRPr="009811BE">
        <w:rPr>
          <w:sz w:val="18"/>
          <w:szCs w:val="18"/>
        </w:rPr>
        <w:tab/>
      </w:r>
      <w:r w:rsidRPr="009811BE">
        <w:rPr>
          <w:sz w:val="18"/>
          <w:szCs w:val="18"/>
        </w:rPr>
        <w:tab/>
        <w:t xml:space="preserve">    </w:t>
      </w:r>
    </w:p>
    <w:p w14:paraId="4B6E6C45" w14:textId="5C3645D4" w:rsidR="0032392A" w:rsidRPr="00D752C7" w:rsidRDefault="001D16CD" w:rsidP="00303FFC">
      <w:pPr>
        <w:rPr>
          <w:rStyle w:val="Strong"/>
          <w:b w:val="0"/>
          <w:sz w:val="18"/>
          <w:szCs w:val="18"/>
          <w:shd w:val="clear" w:color="auto" w:fill="FFFFFF"/>
        </w:rPr>
      </w:pPr>
      <w:r w:rsidRPr="00D752C7">
        <w:rPr>
          <w:i/>
          <w:iCs/>
          <w:sz w:val="18"/>
          <w:szCs w:val="18"/>
        </w:rPr>
        <w:t>BGLAP</w:t>
      </w:r>
      <w:r w:rsidR="0032392A" w:rsidRPr="00D752C7">
        <w:rPr>
          <w:sz w:val="18"/>
          <w:szCs w:val="18"/>
        </w:rPr>
        <w:tab/>
      </w:r>
      <w:r w:rsidR="0032392A" w:rsidRPr="00D752C7">
        <w:rPr>
          <w:sz w:val="18"/>
          <w:szCs w:val="18"/>
        </w:rPr>
        <w:tab/>
        <w:t>NM</w:t>
      </w:r>
      <w:r w:rsidR="00D752C7" w:rsidRPr="00D752C7">
        <w:rPr>
          <w:sz w:val="18"/>
          <w:szCs w:val="18"/>
        </w:rPr>
        <w:t>001199662.1</w:t>
      </w:r>
      <w:r w:rsidR="00D752C7" w:rsidRPr="00D752C7">
        <w:rPr>
          <w:sz w:val="18"/>
          <w:szCs w:val="18"/>
        </w:rPr>
        <w:tab/>
      </w:r>
      <w:r w:rsidR="0032392A" w:rsidRPr="00D752C7">
        <w:rPr>
          <w:sz w:val="18"/>
          <w:szCs w:val="18"/>
        </w:rPr>
        <w:tab/>
        <w:t xml:space="preserve">(Forward) </w:t>
      </w:r>
      <w:r w:rsidR="0032392A" w:rsidRPr="00D752C7">
        <w:rPr>
          <w:sz w:val="18"/>
          <w:szCs w:val="18"/>
        </w:rPr>
        <w:tab/>
        <w:t>5’ CTTTGTGTCCAAGCAGGAGG 3’</w:t>
      </w:r>
    </w:p>
    <w:p w14:paraId="3724F83F" w14:textId="4F100EE1" w:rsidR="00CF2222" w:rsidRPr="00106F26" w:rsidRDefault="0032392A" w:rsidP="00106F26">
      <w:pPr>
        <w:ind w:left="2880" w:firstLine="720"/>
        <w:rPr>
          <w:sz w:val="18"/>
          <w:szCs w:val="18"/>
        </w:rPr>
      </w:pPr>
      <w:r w:rsidRPr="00D752C7">
        <w:rPr>
          <w:sz w:val="18"/>
          <w:szCs w:val="18"/>
        </w:rPr>
        <w:t xml:space="preserve">(Reverse) </w:t>
      </w:r>
      <w:r w:rsidRPr="00D752C7">
        <w:rPr>
          <w:sz w:val="18"/>
          <w:szCs w:val="18"/>
        </w:rPr>
        <w:tab/>
        <w:t>5’ CTGAAAGCCGATGTGGTCAG 3’</w:t>
      </w:r>
    </w:p>
    <w:p w14:paraId="18EB4F1C" w14:textId="77777777" w:rsidR="00326818" w:rsidRDefault="00326818" w:rsidP="00303FFC">
      <w:pPr>
        <w:jc w:val="both"/>
        <w:rPr>
          <w:i/>
          <w:iCs/>
          <w:color w:val="FF0000"/>
          <w:sz w:val="18"/>
          <w:szCs w:val="18"/>
        </w:rPr>
      </w:pPr>
    </w:p>
    <w:p w14:paraId="3F6C0027" w14:textId="7425D718" w:rsidR="007C0A32" w:rsidRPr="00D752C7" w:rsidRDefault="007C0A32" w:rsidP="00303FFC">
      <w:pPr>
        <w:jc w:val="both"/>
        <w:rPr>
          <w:sz w:val="18"/>
          <w:szCs w:val="18"/>
        </w:rPr>
      </w:pPr>
      <w:r w:rsidRPr="00D752C7">
        <w:rPr>
          <w:i/>
          <w:iCs/>
          <w:sz w:val="18"/>
          <w:szCs w:val="18"/>
        </w:rPr>
        <w:t>RANKL</w:t>
      </w:r>
      <w:r w:rsidR="0006075E" w:rsidRPr="00D752C7">
        <w:rPr>
          <w:i/>
          <w:iCs/>
          <w:sz w:val="18"/>
          <w:szCs w:val="18"/>
        </w:rPr>
        <w:t xml:space="preserve"> </w:t>
      </w:r>
      <w:r w:rsidR="00303FFC" w:rsidRPr="00D752C7">
        <w:rPr>
          <w:i/>
          <w:iCs/>
          <w:sz w:val="18"/>
          <w:szCs w:val="18"/>
        </w:rPr>
        <w:tab/>
      </w:r>
      <w:r w:rsidR="00303FFC" w:rsidRPr="00D752C7">
        <w:rPr>
          <w:sz w:val="18"/>
          <w:szCs w:val="18"/>
        </w:rPr>
        <w:tab/>
      </w:r>
      <w:r w:rsidR="009B5278" w:rsidRPr="00D752C7">
        <w:rPr>
          <w:sz w:val="18"/>
          <w:szCs w:val="18"/>
        </w:rPr>
        <w:t>NM_0</w:t>
      </w:r>
      <w:r w:rsidR="00D752C7" w:rsidRPr="00D752C7">
        <w:rPr>
          <w:sz w:val="18"/>
          <w:szCs w:val="18"/>
        </w:rPr>
        <w:t>03701.4</w:t>
      </w:r>
      <w:r w:rsidR="009B5278" w:rsidRPr="00D752C7">
        <w:rPr>
          <w:sz w:val="18"/>
          <w:szCs w:val="18"/>
        </w:rPr>
        <w:t xml:space="preserve"> </w:t>
      </w:r>
      <w:r w:rsidR="00303FFC" w:rsidRPr="00D752C7">
        <w:rPr>
          <w:sz w:val="18"/>
          <w:szCs w:val="18"/>
        </w:rPr>
        <w:tab/>
      </w:r>
      <w:r w:rsidR="00303FFC" w:rsidRPr="00D752C7">
        <w:rPr>
          <w:sz w:val="18"/>
          <w:szCs w:val="18"/>
        </w:rPr>
        <w:tab/>
        <w:t>(Forward)</w:t>
      </w:r>
      <w:r w:rsidR="00303FFC" w:rsidRPr="00D752C7">
        <w:rPr>
          <w:sz w:val="18"/>
          <w:szCs w:val="18"/>
        </w:rPr>
        <w:tab/>
      </w:r>
      <w:r w:rsidR="0006075E" w:rsidRPr="00D752C7">
        <w:rPr>
          <w:sz w:val="18"/>
          <w:szCs w:val="18"/>
        </w:rPr>
        <w:t>5’-TCAGCCTTTTGCTCATCTCACTAT-3’</w:t>
      </w:r>
    </w:p>
    <w:p w14:paraId="72C2D4EE" w14:textId="62A9A6FC" w:rsidR="008415E8" w:rsidRPr="00D752C7" w:rsidRDefault="00303FFC" w:rsidP="00303FFC">
      <w:pPr>
        <w:ind w:left="2880" w:firstLine="720"/>
        <w:jc w:val="both"/>
        <w:rPr>
          <w:sz w:val="18"/>
          <w:szCs w:val="18"/>
        </w:rPr>
      </w:pPr>
      <w:r w:rsidRPr="00D752C7">
        <w:rPr>
          <w:sz w:val="18"/>
          <w:szCs w:val="18"/>
        </w:rPr>
        <w:t xml:space="preserve">(Reverse) </w:t>
      </w:r>
      <w:r w:rsidRPr="00D752C7">
        <w:rPr>
          <w:sz w:val="18"/>
          <w:szCs w:val="18"/>
        </w:rPr>
        <w:tab/>
      </w:r>
      <w:r w:rsidR="008415E8" w:rsidRPr="00D752C7">
        <w:rPr>
          <w:sz w:val="18"/>
          <w:szCs w:val="18"/>
        </w:rPr>
        <w:t>5’-CCAACCCCGATCATGGT-3’</w:t>
      </w:r>
    </w:p>
    <w:p w14:paraId="3DD8D671" w14:textId="77777777" w:rsidR="00326818" w:rsidRDefault="00326818" w:rsidP="00303FFC">
      <w:pPr>
        <w:jc w:val="both"/>
        <w:rPr>
          <w:i/>
          <w:iCs/>
          <w:color w:val="FF0000"/>
          <w:sz w:val="18"/>
          <w:szCs w:val="18"/>
        </w:rPr>
      </w:pPr>
    </w:p>
    <w:p w14:paraId="442FB9F0" w14:textId="2358193F" w:rsidR="002545B6" w:rsidRPr="00DC595E" w:rsidRDefault="002545B6" w:rsidP="00303FFC">
      <w:pPr>
        <w:jc w:val="both"/>
        <w:rPr>
          <w:sz w:val="18"/>
          <w:szCs w:val="18"/>
        </w:rPr>
      </w:pPr>
      <w:r w:rsidRPr="00DC595E">
        <w:rPr>
          <w:i/>
          <w:iCs/>
          <w:sz w:val="18"/>
          <w:szCs w:val="18"/>
        </w:rPr>
        <w:t>OPG</w:t>
      </w:r>
      <w:r w:rsidR="00A26ECA" w:rsidRPr="00DC595E">
        <w:rPr>
          <w:i/>
          <w:iCs/>
          <w:sz w:val="18"/>
          <w:szCs w:val="18"/>
        </w:rPr>
        <w:t xml:space="preserve"> </w:t>
      </w:r>
      <w:r w:rsidR="00303FFC" w:rsidRPr="00DC595E">
        <w:rPr>
          <w:sz w:val="18"/>
          <w:szCs w:val="18"/>
        </w:rPr>
        <w:tab/>
      </w:r>
      <w:r w:rsidR="00303FFC" w:rsidRPr="00DC595E">
        <w:rPr>
          <w:sz w:val="18"/>
          <w:szCs w:val="18"/>
        </w:rPr>
        <w:tab/>
      </w:r>
      <w:r w:rsidR="00A26ECA" w:rsidRPr="00DC595E">
        <w:rPr>
          <w:sz w:val="18"/>
          <w:szCs w:val="18"/>
        </w:rPr>
        <w:t>NM_002546.</w:t>
      </w:r>
      <w:r w:rsidR="00DC595E" w:rsidRPr="00DC595E">
        <w:rPr>
          <w:sz w:val="18"/>
          <w:szCs w:val="18"/>
        </w:rPr>
        <w:t>4</w:t>
      </w:r>
      <w:r w:rsidR="00460ECA" w:rsidRPr="00DC595E">
        <w:rPr>
          <w:sz w:val="18"/>
          <w:szCs w:val="18"/>
        </w:rPr>
        <w:t xml:space="preserve"> </w:t>
      </w:r>
      <w:r w:rsidR="00303FFC" w:rsidRPr="00DC595E">
        <w:rPr>
          <w:sz w:val="18"/>
          <w:szCs w:val="18"/>
        </w:rPr>
        <w:tab/>
      </w:r>
      <w:r w:rsidR="00303FFC" w:rsidRPr="00DC595E">
        <w:rPr>
          <w:sz w:val="18"/>
          <w:szCs w:val="18"/>
        </w:rPr>
        <w:tab/>
        <w:t>(Forward)</w:t>
      </w:r>
      <w:r w:rsidR="00303FFC" w:rsidRPr="00DC595E">
        <w:rPr>
          <w:sz w:val="18"/>
          <w:szCs w:val="18"/>
        </w:rPr>
        <w:tab/>
      </w:r>
      <w:r w:rsidR="00460ECA" w:rsidRPr="00DC595E">
        <w:rPr>
          <w:sz w:val="18"/>
          <w:szCs w:val="18"/>
        </w:rPr>
        <w:t>5’-AGCTGCAGTACGTCAAGCAGGA-3’</w:t>
      </w:r>
    </w:p>
    <w:p w14:paraId="55C69C6E" w14:textId="7CD1AE7A" w:rsidR="007C0A32" w:rsidRPr="00DC595E" w:rsidRDefault="00303FFC" w:rsidP="00303FFC">
      <w:pPr>
        <w:ind w:left="2880" w:firstLine="720"/>
        <w:jc w:val="both"/>
        <w:rPr>
          <w:sz w:val="18"/>
          <w:szCs w:val="18"/>
        </w:rPr>
      </w:pPr>
      <w:r w:rsidRPr="00DC595E">
        <w:rPr>
          <w:sz w:val="18"/>
          <w:szCs w:val="18"/>
        </w:rPr>
        <w:t xml:space="preserve">(Reverse) </w:t>
      </w:r>
      <w:r w:rsidRPr="00DC595E">
        <w:rPr>
          <w:sz w:val="18"/>
          <w:szCs w:val="18"/>
        </w:rPr>
        <w:tab/>
      </w:r>
      <w:r w:rsidR="001931AA" w:rsidRPr="00DC595E">
        <w:rPr>
          <w:sz w:val="18"/>
          <w:szCs w:val="18"/>
        </w:rPr>
        <w:t>5’-TTTGCAAACTGTATTTCGCTCTGG-3’</w:t>
      </w:r>
    </w:p>
    <w:p w14:paraId="303F26E1" w14:textId="77777777" w:rsidR="00326818" w:rsidRDefault="00326818" w:rsidP="00303FFC">
      <w:pPr>
        <w:rPr>
          <w:i/>
          <w:iCs/>
          <w:color w:val="FF0000"/>
          <w:sz w:val="18"/>
          <w:szCs w:val="18"/>
        </w:rPr>
      </w:pPr>
    </w:p>
    <w:p w14:paraId="6E586B45" w14:textId="2B9B8D92" w:rsidR="004B6301" w:rsidRPr="00D752C7" w:rsidRDefault="00986EC5" w:rsidP="00303FFC">
      <w:pPr>
        <w:rPr>
          <w:sz w:val="18"/>
          <w:szCs w:val="18"/>
        </w:rPr>
      </w:pPr>
      <w:r w:rsidRPr="00D752C7">
        <w:rPr>
          <w:i/>
          <w:iCs/>
          <w:sz w:val="18"/>
          <w:szCs w:val="18"/>
        </w:rPr>
        <w:t>GAPDH</w:t>
      </w:r>
      <w:r w:rsidR="00EC62CD" w:rsidRPr="00D752C7">
        <w:rPr>
          <w:sz w:val="18"/>
          <w:szCs w:val="18"/>
        </w:rPr>
        <w:tab/>
      </w:r>
      <w:r w:rsidR="00EC62CD" w:rsidRPr="00D752C7">
        <w:rPr>
          <w:sz w:val="18"/>
          <w:szCs w:val="18"/>
        </w:rPr>
        <w:tab/>
      </w:r>
      <w:r w:rsidR="005D22DE" w:rsidRPr="00D752C7">
        <w:rPr>
          <w:sz w:val="18"/>
          <w:szCs w:val="18"/>
        </w:rPr>
        <w:t>NM_002046.</w:t>
      </w:r>
      <w:r w:rsidR="00D752C7" w:rsidRPr="00D752C7">
        <w:rPr>
          <w:sz w:val="18"/>
          <w:szCs w:val="18"/>
        </w:rPr>
        <w:t>7</w:t>
      </w:r>
      <w:r w:rsidR="00EC62CD" w:rsidRPr="00D752C7">
        <w:rPr>
          <w:sz w:val="18"/>
          <w:szCs w:val="18"/>
        </w:rPr>
        <w:tab/>
      </w:r>
      <w:r w:rsidR="00EC62CD" w:rsidRPr="00D752C7">
        <w:rPr>
          <w:sz w:val="18"/>
          <w:szCs w:val="18"/>
        </w:rPr>
        <w:tab/>
      </w:r>
      <w:r w:rsidR="00337913" w:rsidRPr="00D752C7">
        <w:rPr>
          <w:sz w:val="18"/>
          <w:szCs w:val="18"/>
        </w:rPr>
        <w:t>(Forward)</w:t>
      </w:r>
      <w:r w:rsidR="00337913" w:rsidRPr="00D752C7">
        <w:rPr>
          <w:sz w:val="18"/>
          <w:szCs w:val="18"/>
        </w:rPr>
        <w:tab/>
      </w:r>
      <w:r w:rsidR="00D11C59" w:rsidRPr="00D752C7">
        <w:rPr>
          <w:sz w:val="18"/>
          <w:szCs w:val="18"/>
        </w:rPr>
        <w:t>5’-TCATGGGTGTGAACCATGAGAA-3’</w:t>
      </w:r>
      <w:r w:rsidR="00EC62CD" w:rsidRPr="00D752C7">
        <w:rPr>
          <w:sz w:val="18"/>
          <w:szCs w:val="18"/>
        </w:rPr>
        <w:tab/>
      </w:r>
      <w:r w:rsidR="00EC62CD" w:rsidRPr="00D752C7">
        <w:rPr>
          <w:sz w:val="18"/>
          <w:szCs w:val="18"/>
        </w:rPr>
        <w:tab/>
      </w:r>
      <w:r w:rsidR="00EC62CD" w:rsidRPr="00D752C7">
        <w:rPr>
          <w:sz w:val="18"/>
          <w:szCs w:val="18"/>
        </w:rPr>
        <w:tab/>
      </w:r>
      <w:r w:rsidR="00EC62CD" w:rsidRPr="00D752C7">
        <w:rPr>
          <w:sz w:val="18"/>
          <w:szCs w:val="18"/>
        </w:rPr>
        <w:tab/>
      </w:r>
      <w:r w:rsidR="00EC62CD" w:rsidRPr="00D752C7">
        <w:rPr>
          <w:sz w:val="18"/>
          <w:szCs w:val="18"/>
        </w:rPr>
        <w:tab/>
      </w:r>
      <w:r w:rsidR="00303FFC" w:rsidRPr="00D752C7">
        <w:rPr>
          <w:sz w:val="18"/>
          <w:szCs w:val="18"/>
        </w:rPr>
        <w:tab/>
      </w:r>
      <w:r w:rsidR="00337913" w:rsidRPr="00D752C7">
        <w:rPr>
          <w:sz w:val="18"/>
          <w:szCs w:val="18"/>
        </w:rPr>
        <w:t>(Reverse)</w:t>
      </w:r>
      <w:r w:rsidR="00337913" w:rsidRPr="00D752C7">
        <w:rPr>
          <w:sz w:val="18"/>
          <w:szCs w:val="18"/>
        </w:rPr>
        <w:tab/>
      </w:r>
      <w:r w:rsidR="00400E66" w:rsidRPr="00D752C7">
        <w:rPr>
          <w:sz w:val="18"/>
          <w:szCs w:val="18"/>
        </w:rPr>
        <w:tab/>
      </w:r>
      <w:r w:rsidR="005346E7" w:rsidRPr="00D752C7">
        <w:rPr>
          <w:sz w:val="18"/>
          <w:szCs w:val="18"/>
        </w:rPr>
        <w:t>5’-GGCATGGACTGTGGTCATGAG-3’</w:t>
      </w:r>
    </w:p>
    <w:p w14:paraId="12711172" w14:textId="0882E921" w:rsidR="008A7C26" w:rsidRPr="00D752C7" w:rsidRDefault="008A7C26" w:rsidP="00303FFC">
      <w:pPr>
        <w:rPr>
          <w:sz w:val="18"/>
          <w:szCs w:val="18"/>
        </w:rPr>
      </w:pPr>
    </w:p>
    <w:sectPr w:rsidR="008A7C26" w:rsidRPr="00D752C7" w:rsidSect="00EC62CD">
      <w:pgSz w:w="11900" w:h="16840"/>
      <w:pgMar w:top="1440" w:right="1276" w:bottom="1440" w:left="1276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E0095B"/>
    <w:multiLevelType w:val="hybridMultilevel"/>
    <w:tmpl w:val="1B282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6979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913"/>
    <w:rsid w:val="000100F1"/>
    <w:rsid w:val="00014243"/>
    <w:rsid w:val="000145DF"/>
    <w:rsid w:val="00015644"/>
    <w:rsid w:val="00021BB7"/>
    <w:rsid w:val="000313F8"/>
    <w:rsid w:val="000330BA"/>
    <w:rsid w:val="00040D4B"/>
    <w:rsid w:val="00043D99"/>
    <w:rsid w:val="0006075E"/>
    <w:rsid w:val="0006340A"/>
    <w:rsid w:val="00085E15"/>
    <w:rsid w:val="00095013"/>
    <w:rsid w:val="000A4D60"/>
    <w:rsid w:val="000B549F"/>
    <w:rsid w:val="000C4077"/>
    <w:rsid w:val="000E6911"/>
    <w:rsid w:val="00106F26"/>
    <w:rsid w:val="00121B5A"/>
    <w:rsid w:val="00135D31"/>
    <w:rsid w:val="00140D16"/>
    <w:rsid w:val="00145FCD"/>
    <w:rsid w:val="00146A37"/>
    <w:rsid w:val="00186643"/>
    <w:rsid w:val="001931AA"/>
    <w:rsid w:val="00195953"/>
    <w:rsid w:val="001B1884"/>
    <w:rsid w:val="001B51E7"/>
    <w:rsid w:val="001D16CD"/>
    <w:rsid w:val="001D5EDE"/>
    <w:rsid w:val="001E2A9D"/>
    <w:rsid w:val="001E4040"/>
    <w:rsid w:val="001E7E64"/>
    <w:rsid w:val="001F78D6"/>
    <w:rsid w:val="00221A08"/>
    <w:rsid w:val="00224119"/>
    <w:rsid w:val="00226CC0"/>
    <w:rsid w:val="002545B6"/>
    <w:rsid w:val="00270194"/>
    <w:rsid w:val="002A2236"/>
    <w:rsid w:val="002C3102"/>
    <w:rsid w:val="002C3558"/>
    <w:rsid w:val="002C65DE"/>
    <w:rsid w:val="002D377A"/>
    <w:rsid w:val="002D6A23"/>
    <w:rsid w:val="00303FFC"/>
    <w:rsid w:val="00320381"/>
    <w:rsid w:val="0032392A"/>
    <w:rsid w:val="00326818"/>
    <w:rsid w:val="00337913"/>
    <w:rsid w:val="00344102"/>
    <w:rsid w:val="003474D9"/>
    <w:rsid w:val="00384646"/>
    <w:rsid w:val="00384AB0"/>
    <w:rsid w:val="003A0EE1"/>
    <w:rsid w:val="003B733B"/>
    <w:rsid w:val="003C03DE"/>
    <w:rsid w:val="003C2203"/>
    <w:rsid w:val="003F6D6B"/>
    <w:rsid w:val="003F738A"/>
    <w:rsid w:val="00400E66"/>
    <w:rsid w:val="0040150E"/>
    <w:rsid w:val="00413405"/>
    <w:rsid w:val="00425DC3"/>
    <w:rsid w:val="00460ECA"/>
    <w:rsid w:val="004913C7"/>
    <w:rsid w:val="00497AC7"/>
    <w:rsid w:val="004A5938"/>
    <w:rsid w:val="004B6301"/>
    <w:rsid w:val="004C4FF3"/>
    <w:rsid w:val="004C5163"/>
    <w:rsid w:val="004C7A90"/>
    <w:rsid w:val="004F743A"/>
    <w:rsid w:val="005038D0"/>
    <w:rsid w:val="00517238"/>
    <w:rsid w:val="0052194E"/>
    <w:rsid w:val="005308F4"/>
    <w:rsid w:val="005346E7"/>
    <w:rsid w:val="00553B62"/>
    <w:rsid w:val="005828DC"/>
    <w:rsid w:val="005A7B47"/>
    <w:rsid w:val="005C77E3"/>
    <w:rsid w:val="005C7A77"/>
    <w:rsid w:val="005D22DE"/>
    <w:rsid w:val="005D7D70"/>
    <w:rsid w:val="005E1409"/>
    <w:rsid w:val="006266B8"/>
    <w:rsid w:val="0063520C"/>
    <w:rsid w:val="006455A9"/>
    <w:rsid w:val="006475BB"/>
    <w:rsid w:val="00651D34"/>
    <w:rsid w:val="00651FCC"/>
    <w:rsid w:val="0069651C"/>
    <w:rsid w:val="006B0268"/>
    <w:rsid w:val="006B4DF9"/>
    <w:rsid w:val="006C21C6"/>
    <w:rsid w:val="006E3E0A"/>
    <w:rsid w:val="006E4963"/>
    <w:rsid w:val="00714419"/>
    <w:rsid w:val="00721555"/>
    <w:rsid w:val="00733119"/>
    <w:rsid w:val="007477C4"/>
    <w:rsid w:val="00753BC3"/>
    <w:rsid w:val="00760E36"/>
    <w:rsid w:val="0076703D"/>
    <w:rsid w:val="00783F88"/>
    <w:rsid w:val="007906A1"/>
    <w:rsid w:val="007A2CE6"/>
    <w:rsid w:val="007B2476"/>
    <w:rsid w:val="007B7520"/>
    <w:rsid w:val="007C0A32"/>
    <w:rsid w:val="007C5EDC"/>
    <w:rsid w:val="007D42A0"/>
    <w:rsid w:val="007D6884"/>
    <w:rsid w:val="008415E8"/>
    <w:rsid w:val="008435F9"/>
    <w:rsid w:val="00862946"/>
    <w:rsid w:val="00866C9C"/>
    <w:rsid w:val="008708D2"/>
    <w:rsid w:val="00880948"/>
    <w:rsid w:val="00886948"/>
    <w:rsid w:val="0089270C"/>
    <w:rsid w:val="00897E5E"/>
    <w:rsid w:val="008A7C26"/>
    <w:rsid w:val="008B53A7"/>
    <w:rsid w:val="008C3E33"/>
    <w:rsid w:val="008D15F0"/>
    <w:rsid w:val="008E140B"/>
    <w:rsid w:val="00912141"/>
    <w:rsid w:val="009129B1"/>
    <w:rsid w:val="00917D5B"/>
    <w:rsid w:val="0093676E"/>
    <w:rsid w:val="00937879"/>
    <w:rsid w:val="00973B95"/>
    <w:rsid w:val="009773D9"/>
    <w:rsid w:val="009811BE"/>
    <w:rsid w:val="00983B49"/>
    <w:rsid w:val="00986EC5"/>
    <w:rsid w:val="009A0C96"/>
    <w:rsid w:val="009B11D8"/>
    <w:rsid w:val="009B5278"/>
    <w:rsid w:val="009B7AC4"/>
    <w:rsid w:val="009E3575"/>
    <w:rsid w:val="00A00CF9"/>
    <w:rsid w:val="00A06CBF"/>
    <w:rsid w:val="00A10E4F"/>
    <w:rsid w:val="00A24D9F"/>
    <w:rsid w:val="00A26ECA"/>
    <w:rsid w:val="00A36FB3"/>
    <w:rsid w:val="00A374F3"/>
    <w:rsid w:val="00A45EE6"/>
    <w:rsid w:val="00A5129A"/>
    <w:rsid w:val="00A52121"/>
    <w:rsid w:val="00A62015"/>
    <w:rsid w:val="00A63A44"/>
    <w:rsid w:val="00A853ED"/>
    <w:rsid w:val="00A952F7"/>
    <w:rsid w:val="00AA190C"/>
    <w:rsid w:val="00AA624D"/>
    <w:rsid w:val="00AB00E8"/>
    <w:rsid w:val="00AD54B6"/>
    <w:rsid w:val="00AE123E"/>
    <w:rsid w:val="00B0798B"/>
    <w:rsid w:val="00B302F1"/>
    <w:rsid w:val="00B358B6"/>
    <w:rsid w:val="00B50967"/>
    <w:rsid w:val="00B75103"/>
    <w:rsid w:val="00B86C55"/>
    <w:rsid w:val="00B90C0A"/>
    <w:rsid w:val="00B97AF1"/>
    <w:rsid w:val="00BA1ED1"/>
    <w:rsid w:val="00BB3334"/>
    <w:rsid w:val="00BB4FAF"/>
    <w:rsid w:val="00BC00AE"/>
    <w:rsid w:val="00BD1367"/>
    <w:rsid w:val="00C108D4"/>
    <w:rsid w:val="00C16110"/>
    <w:rsid w:val="00C24D23"/>
    <w:rsid w:val="00C4232B"/>
    <w:rsid w:val="00C620A8"/>
    <w:rsid w:val="00CC4DA1"/>
    <w:rsid w:val="00CE1794"/>
    <w:rsid w:val="00CE2D7F"/>
    <w:rsid w:val="00CE6EDE"/>
    <w:rsid w:val="00CF2222"/>
    <w:rsid w:val="00D11C59"/>
    <w:rsid w:val="00D205CC"/>
    <w:rsid w:val="00D21B08"/>
    <w:rsid w:val="00D24CF8"/>
    <w:rsid w:val="00D2567E"/>
    <w:rsid w:val="00D3222F"/>
    <w:rsid w:val="00D752C7"/>
    <w:rsid w:val="00D75911"/>
    <w:rsid w:val="00D76276"/>
    <w:rsid w:val="00D9286C"/>
    <w:rsid w:val="00D97E6D"/>
    <w:rsid w:val="00DA65FB"/>
    <w:rsid w:val="00DC4165"/>
    <w:rsid w:val="00DC595E"/>
    <w:rsid w:val="00DE42AE"/>
    <w:rsid w:val="00DF4ABA"/>
    <w:rsid w:val="00E02A7D"/>
    <w:rsid w:val="00E1347F"/>
    <w:rsid w:val="00E33979"/>
    <w:rsid w:val="00E40C62"/>
    <w:rsid w:val="00E4104C"/>
    <w:rsid w:val="00E63237"/>
    <w:rsid w:val="00E662EB"/>
    <w:rsid w:val="00E67157"/>
    <w:rsid w:val="00E82D71"/>
    <w:rsid w:val="00E9090A"/>
    <w:rsid w:val="00E9346B"/>
    <w:rsid w:val="00EB3BE9"/>
    <w:rsid w:val="00EB49C0"/>
    <w:rsid w:val="00EB62DC"/>
    <w:rsid w:val="00EC170F"/>
    <w:rsid w:val="00EC62CD"/>
    <w:rsid w:val="00EC6362"/>
    <w:rsid w:val="00EC6DFA"/>
    <w:rsid w:val="00ED2B40"/>
    <w:rsid w:val="00F374A9"/>
    <w:rsid w:val="00F5302D"/>
    <w:rsid w:val="00F53606"/>
    <w:rsid w:val="00F83BDB"/>
    <w:rsid w:val="00F96159"/>
    <w:rsid w:val="00FA1CBD"/>
    <w:rsid w:val="00FC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351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8A7C26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C7A77"/>
    <w:rPr>
      <w:b/>
      <w:bCs/>
    </w:rPr>
  </w:style>
  <w:style w:type="paragraph" w:styleId="NormalWeb">
    <w:name w:val="Normal (Web)"/>
    <w:basedOn w:val="Normal"/>
    <w:uiPriority w:val="99"/>
    <w:unhideWhenUsed/>
    <w:rsid w:val="005C7A77"/>
    <w:pPr>
      <w:spacing w:before="100" w:beforeAutospacing="1" w:after="100" w:afterAutospacing="1"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D752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752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52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 Delete</dc:creator>
  <cp:keywords/>
  <dc:description/>
  <cp:lastModifiedBy>Thanaphum Osathanon</cp:lastModifiedBy>
  <cp:revision>3</cp:revision>
  <dcterms:created xsi:type="dcterms:W3CDTF">2024-11-07T07:52:00Z</dcterms:created>
  <dcterms:modified xsi:type="dcterms:W3CDTF">2024-11-27T01:59:00Z</dcterms:modified>
</cp:coreProperties>
</file>